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624" w:type="dxa"/>
        <w:tblLayout w:type="fixed"/>
        <w:tblLook w:val="04A0" w:firstRow="1" w:lastRow="0" w:firstColumn="1" w:lastColumn="0" w:noHBand="0" w:noVBand="1"/>
      </w:tblPr>
      <w:tblGrid>
        <w:gridCol w:w="1985"/>
        <w:gridCol w:w="1927"/>
        <w:gridCol w:w="1928"/>
        <w:gridCol w:w="2098"/>
        <w:gridCol w:w="1758"/>
        <w:gridCol w:w="1928"/>
      </w:tblGrid>
      <w:tr w:rsidRPr="007B7144" w:rsidR="00C56985" w:rsidTr="008754C1" w14:paraId="48E54821" w14:textId="77777777">
        <w:tc>
          <w:tcPr>
            <w:tcW w:w="11624" w:type="dxa"/>
            <w:gridSpan w:val="6"/>
            <w:tcBorders>
              <w:top w:val="nil"/>
              <w:left w:val="nil"/>
              <w:bottom w:val="single" w:color="000000" w:sz="2" w:space="0"/>
              <w:right w:val="nil"/>
            </w:tcBorders>
          </w:tcPr>
          <w:p w:rsidRPr="007B7144" w:rsidR="00C56985" w:rsidP="00C56985" w:rsidRDefault="00C56985" w14:paraId="67E7F66B" w14:textId="7777777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upplementary Table 3: Mixed linear regression for height and weight Z-score, fat-free and fat mass index adjusted for  MRI classification system (MRICS)</w:t>
            </w:r>
          </w:p>
        </w:tc>
      </w:tr>
      <w:tr w:rsidRPr="007B7144" w:rsidR="00C56985" w:rsidTr="008754C1" w14:paraId="00E54961" w14:textId="77777777">
        <w:tc>
          <w:tcPr>
            <w:tcW w:w="1985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</w:tcPr>
          <w:p w:rsidRPr="007B7144" w:rsidR="00C56985" w:rsidP="00C56985" w:rsidRDefault="00C56985" w14:paraId="1F0CEAFD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vAlign w:val="center"/>
          </w:tcPr>
          <w:p w:rsidRPr="007B7144" w:rsidR="00C56985" w:rsidP="00C56985" w:rsidRDefault="00C56985" w14:paraId="4D9FACF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Height</w:t>
            </w:r>
          </w:p>
          <w:p w:rsidRPr="007B7144" w:rsidR="00C56985" w:rsidP="00C56985" w:rsidRDefault="00C56985" w14:paraId="01BAB33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Z-score</w:t>
            </w:r>
          </w:p>
        </w:tc>
        <w:tc>
          <w:tcPr>
            <w:tcW w:w="1928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vAlign w:val="center"/>
          </w:tcPr>
          <w:p w:rsidRPr="007B7144" w:rsidR="00C56985" w:rsidP="00C56985" w:rsidRDefault="00C56985" w14:paraId="727AA6D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Weight</w:t>
            </w:r>
          </w:p>
          <w:p w:rsidRPr="007B7144" w:rsidR="00C56985" w:rsidP="00C56985" w:rsidRDefault="00C56985" w14:paraId="665E653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Z-score</w:t>
            </w:r>
          </w:p>
        </w:tc>
        <w:tc>
          <w:tcPr>
            <w:tcW w:w="2098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vAlign w:val="center"/>
          </w:tcPr>
          <w:p w:rsidRPr="007B7144" w:rsidR="00C56985" w:rsidP="00C56985" w:rsidRDefault="00C56985" w14:paraId="4E5EA05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Head circumference Z-score</w:t>
            </w:r>
          </w:p>
        </w:tc>
        <w:tc>
          <w:tcPr>
            <w:tcW w:w="1758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vAlign w:val="center"/>
          </w:tcPr>
          <w:p w:rsidRPr="007B7144" w:rsidR="00C56985" w:rsidP="00C56985" w:rsidRDefault="00C56985" w14:paraId="1F38FE0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Fat free mass index</w:t>
            </w:r>
          </w:p>
        </w:tc>
        <w:tc>
          <w:tcPr>
            <w:tcW w:w="1928" w:type="dxa"/>
            <w:tcBorders>
              <w:top w:val="single" w:color="000000" w:sz="2" w:space="0"/>
              <w:left w:val="nil"/>
              <w:bottom w:val="single" w:color="000000" w:sz="0" w:space="0"/>
              <w:right w:val="nil"/>
            </w:tcBorders>
            <w:vAlign w:val="center"/>
          </w:tcPr>
          <w:p w:rsidRPr="007B7144" w:rsidR="00C56985" w:rsidP="00C56985" w:rsidRDefault="00C56985" w14:paraId="6875E14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Fat mass</w:t>
            </w:r>
          </w:p>
          <w:p w:rsidRPr="007B7144" w:rsidR="00C56985" w:rsidP="00C56985" w:rsidRDefault="00C56985" w14:paraId="0D513ED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ndex</w:t>
            </w:r>
          </w:p>
        </w:tc>
      </w:tr>
      <w:tr w:rsidRPr="007B7144" w:rsidR="00C56985" w:rsidTr="008754C1" w14:paraId="7D00E3D2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773CBE57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05F00F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07B52EF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0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CD6AF5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5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631163A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80**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D28458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</w:tr>
      <w:tr w:rsidRPr="007B7144" w:rsidR="00C56985" w:rsidTr="008754C1" w14:paraId="5A43A1EB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2630F8EF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FCAB63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03, 0.22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5EBD9AE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14, 0.1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AEC3C8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16, 0.06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3D9D74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03,-0.56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723FA3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22, 0.30]</w:t>
            </w:r>
          </w:p>
        </w:tc>
      </w:tr>
      <w:tr w:rsidRPr="007B7144" w:rsidR="00C56985" w:rsidTr="008754C1" w14:paraId="5C07D1B2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6FA79134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  <w:r w:rsidRPr="007B714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0A7A7A1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17AB9EE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DFBBAC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D38C98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5**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698B94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2**</w:t>
            </w:r>
          </w:p>
        </w:tc>
      </w:tr>
      <w:tr w:rsidRPr="007B7144" w:rsidR="00C56985" w:rsidTr="008754C1" w14:paraId="217C3FFE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330486D6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FB58C2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02, 0.00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02CF31F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01, 0.01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61BC196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01, 0.15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08288F3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0.03, 0.07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70B244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0.00, 0.04]</w:t>
            </w:r>
          </w:p>
        </w:tc>
      </w:tr>
      <w:tr w:rsidRPr="007B7144" w:rsidR="00C56985" w:rsidTr="008754C1" w14:paraId="4980F5C2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6AFB895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0E4906A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86**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290AB9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93**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Pr="007B7144" w:rsidR="00C56985" w:rsidP="00C56985" w:rsidRDefault="00C56985" w14:paraId="23140D9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535AEB4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6200887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7B7144" w:rsidR="00C56985" w:rsidTr="008754C1" w14:paraId="442CFEB7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7360DEDA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6652470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0.24, 1.47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D7CD9A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0.23, 1.64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Pr="007B7144" w:rsidR="00C56985" w:rsidP="00C56985" w:rsidRDefault="00C56985" w14:paraId="39B68EE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2B95B08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28A1044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7B7144" w:rsidR="00C56985" w:rsidTr="008754C1" w14:paraId="4DC214FE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0D3488CD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Gestational Age</w:t>
            </w:r>
            <w:r w:rsidRPr="007B714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370DD8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01**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0BEFD26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01**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Pr="007B7144" w:rsidR="00C56985" w:rsidP="00C56985" w:rsidRDefault="00C56985" w14:paraId="0A674FA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3868514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1503CC5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7B7144" w:rsidR="00C56985" w:rsidTr="008754C1" w14:paraId="702ABB5D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29AC3EC0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FF0037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02,-0.00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5C2FE5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02,-0.0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Pr="007B7144" w:rsidR="00C56985" w:rsidP="00C56985" w:rsidRDefault="00C56985" w14:paraId="64A5572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360E634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6103F71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Pr="007B7144" w:rsidR="00C56985" w:rsidTr="008754C1" w14:paraId="35B89C54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3262DDB7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emale (REF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15E083C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612C626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Pr="007B7144" w:rsidR="00C56985" w:rsidP="00C56985" w:rsidRDefault="00C56985" w14:paraId="7EC6EB1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3035D8F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7B7144" w:rsidR="00C56985" w:rsidP="00C56985" w:rsidRDefault="00C56985" w14:paraId="1CD1BFD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Pr="007B7144" w:rsidR="00C56985" w:rsidTr="008754C1" w14:paraId="0E37A292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06520F79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Mal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152836F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42D1DA2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Pr="007B7144" w:rsidR="00C56985" w:rsidP="00C56985" w:rsidRDefault="00C56985" w14:paraId="07A9FE8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1F955E8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7B7144" w:rsidR="00C56985" w:rsidP="00C56985" w:rsidRDefault="00C56985" w14:paraId="4058155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65***</w:t>
            </w:r>
          </w:p>
        </w:tc>
      </w:tr>
      <w:tr w:rsidRPr="007B7144" w:rsidR="00C56985" w:rsidTr="008754C1" w14:paraId="7FFAC3EB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0764671A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31D3FC6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2C87D35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Pr="007B7144" w:rsidR="00C56985" w:rsidP="00C56985" w:rsidRDefault="00C56985" w14:paraId="71C3801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bottom"/>
          </w:tcPr>
          <w:p w:rsidRPr="007B7144" w:rsidR="00C56985" w:rsidP="00C56985" w:rsidRDefault="00C56985" w14:paraId="74165AE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7B7144" w:rsidR="00C56985" w:rsidP="00C56985" w:rsidRDefault="00C56985" w14:paraId="18AB557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10,-0.19]</w:t>
            </w:r>
          </w:p>
        </w:tc>
      </w:tr>
      <w:tr w:rsidRPr="007B7144" w:rsidR="00C56985" w:rsidTr="008754C1" w14:paraId="3BB13159" w14:textId="77777777">
        <w:tc>
          <w:tcPr>
            <w:tcW w:w="1162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523AFAB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agnetic Resonance Imaging Classification System</w:t>
            </w:r>
          </w:p>
        </w:tc>
      </w:tr>
      <w:tr w:rsidRPr="007B7144" w:rsidR="00C56985" w:rsidTr="008754C1" w14:paraId="1F6C1687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17BEE845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rmal (REF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1E156B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0CC968E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25CB24E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D52FBA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38DBBD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</w:tr>
      <w:tr w:rsidRPr="007B7144" w:rsidR="00C56985" w:rsidTr="008754C1" w14:paraId="69D11922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10A8F06B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PWMI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C1BF54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4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79CF49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6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B610CB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3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5532A97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39C2F5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41</w:t>
            </w:r>
          </w:p>
        </w:tc>
      </w:tr>
      <w:tr w:rsidRPr="007B7144" w:rsidR="00C56985" w:rsidTr="008754C1" w14:paraId="407B5228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15BE2936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B3FB9C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22, 0.42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6C629B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57, 0.30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B3AE39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08, 0.45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D3AD63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08, 0.45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53940E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20, 0.38]</w:t>
            </w:r>
          </w:p>
        </w:tc>
      </w:tr>
      <w:tr w:rsidRPr="007B7144" w:rsidR="00C56985" w:rsidTr="008754C1" w14:paraId="2DC32A98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560B8E83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BM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4672A7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7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54D48F7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5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98F99B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509267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B15C8C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</w:tr>
      <w:tr w:rsidRPr="007B7144" w:rsidR="00C56985" w:rsidTr="008754C1" w14:paraId="5FDD1C6C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3345CF94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83929C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98, 0.49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64035B1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96, 0.86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6FC9EE2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89, 2.55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0C2FB0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20, 1.07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3243A4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10, 1.25]</w:t>
            </w:r>
          </w:p>
        </w:tc>
      </w:tr>
      <w:tr w:rsidRPr="007B7144" w:rsidR="00C56985" w:rsidTr="008754C1" w14:paraId="7A692E34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40983885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PGMI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ABD25A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7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55946C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6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CFC864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EB8FB2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5989114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Pr="007B7144" w:rsidR="00C56985" w:rsidTr="008754C1" w14:paraId="53B44FAA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301E776E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BD8781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66, 0.17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5A8344D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71, 0.38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8F416E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96, 0.75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71FD4B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96, 0.75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B2F614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0.86, 0.95]</w:t>
            </w:r>
          </w:p>
        </w:tc>
      </w:tr>
      <w:tr w:rsidRPr="007B7144" w:rsidR="00C56985" w:rsidTr="008754C1" w14:paraId="13A3BCD8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4761094B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Miscellaneou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0AE689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9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6DEF9410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1.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1B102BF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567369D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-0.6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24B01F0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</w:tr>
      <w:tr w:rsidRPr="007B7144" w:rsidR="00C56985" w:rsidTr="008754C1" w14:paraId="3B992930" w14:textId="7777777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Pr="007B7144" w:rsidR="00C56985" w:rsidP="00C56985" w:rsidRDefault="00C56985" w14:paraId="0B9067C3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DE96DA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2.00, 0.18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3F20298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2.29, 0.19]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4FE72BE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57, 1.60]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728B949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75, 0.39]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7B7144" w:rsidR="00C56985" w:rsidP="00C56985" w:rsidRDefault="00C56985" w14:paraId="6FD0E2C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[-1.04, 1.22]</w:t>
            </w:r>
          </w:p>
        </w:tc>
      </w:tr>
      <w:tr w:rsidRPr="007B7144" w:rsidR="00C56985" w:rsidTr="008754C1" w14:paraId="600EEAE5" w14:textId="77777777">
        <w:tc>
          <w:tcPr>
            <w:tcW w:w="11624" w:type="dxa"/>
            <w:gridSpan w:val="6"/>
            <w:tcBorders>
              <w:top w:val="single" w:color="000000" w:sz="0" w:space="0"/>
              <w:left w:val="nil"/>
              <w:bottom w:val="nil"/>
              <w:right w:val="nil"/>
            </w:tcBorders>
          </w:tcPr>
          <w:p w:rsidRPr="007B7144" w:rsidR="00C56985" w:rsidP="00C56985" w:rsidRDefault="00C56985" w14:paraId="7DCDED20" w14:textId="77777777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GA: gestational age; </w:t>
            </w:r>
            <w:r w:rsidRPr="007B7144">
              <w:rPr>
                <w:rFonts w:ascii="Times New Roman" w:hAnsi="Times New Roman" w:cs="Times New Roman"/>
                <w:sz w:val="21"/>
                <w:szCs w:val="21"/>
              </w:rPr>
              <w:t>PWMI: predominant white matter injury; BM: brain maldevelopments; PGMI: predominant grey matter injury; M: miscellaneous;</w:t>
            </w:r>
            <w:r w:rsidRPr="007B714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*** p&lt;.01, ** p&lt;.05</w:t>
            </w:r>
          </w:p>
        </w:tc>
      </w:tr>
    </w:tbl>
    <w:p w:rsidR="00743028" w:rsidRDefault="00743028" w14:paraId="2128D1CC" w14:textId="77777777"/>
    <w:sectPr w:rsidR="00743028" w:rsidSect="00C5698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985"/>
    <w:rsid w:val="00000E59"/>
    <w:rsid w:val="0002170E"/>
    <w:rsid w:val="000277C3"/>
    <w:rsid w:val="00030E2B"/>
    <w:rsid w:val="000569B7"/>
    <w:rsid w:val="000731EA"/>
    <w:rsid w:val="00086E6B"/>
    <w:rsid w:val="00095FAA"/>
    <w:rsid w:val="000D4E04"/>
    <w:rsid w:val="000E3E3F"/>
    <w:rsid w:val="000F244A"/>
    <w:rsid w:val="00113A03"/>
    <w:rsid w:val="00124600"/>
    <w:rsid w:val="00146AD5"/>
    <w:rsid w:val="0015763B"/>
    <w:rsid w:val="00182D0A"/>
    <w:rsid w:val="001842B4"/>
    <w:rsid w:val="001A0BAF"/>
    <w:rsid w:val="001A49BA"/>
    <w:rsid w:val="001D021D"/>
    <w:rsid w:val="001E7A1E"/>
    <w:rsid w:val="00204A1D"/>
    <w:rsid w:val="00211F15"/>
    <w:rsid w:val="0023394E"/>
    <w:rsid w:val="00246176"/>
    <w:rsid w:val="0025067A"/>
    <w:rsid w:val="0027146A"/>
    <w:rsid w:val="00285EA9"/>
    <w:rsid w:val="00295592"/>
    <w:rsid w:val="00295CDB"/>
    <w:rsid w:val="002A0AC3"/>
    <w:rsid w:val="002C21FC"/>
    <w:rsid w:val="002C2B35"/>
    <w:rsid w:val="002D550C"/>
    <w:rsid w:val="0030144D"/>
    <w:rsid w:val="00310DF2"/>
    <w:rsid w:val="00337B3C"/>
    <w:rsid w:val="00346FC4"/>
    <w:rsid w:val="0035508E"/>
    <w:rsid w:val="00360687"/>
    <w:rsid w:val="00372BA9"/>
    <w:rsid w:val="003869AE"/>
    <w:rsid w:val="0039788F"/>
    <w:rsid w:val="003C2423"/>
    <w:rsid w:val="003C51CE"/>
    <w:rsid w:val="003E35C3"/>
    <w:rsid w:val="003F3246"/>
    <w:rsid w:val="00407D42"/>
    <w:rsid w:val="004163A0"/>
    <w:rsid w:val="004166B9"/>
    <w:rsid w:val="00430D77"/>
    <w:rsid w:val="00432ADE"/>
    <w:rsid w:val="00447914"/>
    <w:rsid w:val="004522E4"/>
    <w:rsid w:val="0049018D"/>
    <w:rsid w:val="004A3866"/>
    <w:rsid w:val="004B4CA3"/>
    <w:rsid w:val="004C14FC"/>
    <w:rsid w:val="004D61BA"/>
    <w:rsid w:val="004E4086"/>
    <w:rsid w:val="004E6129"/>
    <w:rsid w:val="004E7A9F"/>
    <w:rsid w:val="005028F5"/>
    <w:rsid w:val="0050295A"/>
    <w:rsid w:val="00505BC1"/>
    <w:rsid w:val="0054112A"/>
    <w:rsid w:val="00563B13"/>
    <w:rsid w:val="0057211C"/>
    <w:rsid w:val="005A4CD6"/>
    <w:rsid w:val="005B5F73"/>
    <w:rsid w:val="005C5801"/>
    <w:rsid w:val="005E4442"/>
    <w:rsid w:val="005E4C88"/>
    <w:rsid w:val="005F69E0"/>
    <w:rsid w:val="006225ED"/>
    <w:rsid w:val="006352C2"/>
    <w:rsid w:val="00641B1A"/>
    <w:rsid w:val="00643872"/>
    <w:rsid w:val="0065517C"/>
    <w:rsid w:val="00660A3F"/>
    <w:rsid w:val="0067176E"/>
    <w:rsid w:val="00680EAB"/>
    <w:rsid w:val="00681F68"/>
    <w:rsid w:val="0068459F"/>
    <w:rsid w:val="006B3C0F"/>
    <w:rsid w:val="006B6230"/>
    <w:rsid w:val="00711D67"/>
    <w:rsid w:val="0072370E"/>
    <w:rsid w:val="00724481"/>
    <w:rsid w:val="007369A5"/>
    <w:rsid w:val="00740EBD"/>
    <w:rsid w:val="00743028"/>
    <w:rsid w:val="00743AD4"/>
    <w:rsid w:val="00751018"/>
    <w:rsid w:val="007571F2"/>
    <w:rsid w:val="00757583"/>
    <w:rsid w:val="0076641F"/>
    <w:rsid w:val="007830EE"/>
    <w:rsid w:val="007862A3"/>
    <w:rsid w:val="00787062"/>
    <w:rsid w:val="00794AC5"/>
    <w:rsid w:val="007A25DB"/>
    <w:rsid w:val="007C332B"/>
    <w:rsid w:val="007D2E11"/>
    <w:rsid w:val="007D71BD"/>
    <w:rsid w:val="007E2843"/>
    <w:rsid w:val="007F0635"/>
    <w:rsid w:val="007F6D9A"/>
    <w:rsid w:val="007F7743"/>
    <w:rsid w:val="00814028"/>
    <w:rsid w:val="0081494D"/>
    <w:rsid w:val="00826D05"/>
    <w:rsid w:val="008424AF"/>
    <w:rsid w:val="00892CF1"/>
    <w:rsid w:val="008B210E"/>
    <w:rsid w:val="008C5E80"/>
    <w:rsid w:val="00905DF3"/>
    <w:rsid w:val="009269AC"/>
    <w:rsid w:val="009351E8"/>
    <w:rsid w:val="00944DA6"/>
    <w:rsid w:val="00947D9D"/>
    <w:rsid w:val="0096368C"/>
    <w:rsid w:val="009946E1"/>
    <w:rsid w:val="009C1D8D"/>
    <w:rsid w:val="009C79A9"/>
    <w:rsid w:val="009E6814"/>
    <w:rsid w:val="009F7870"/>
    <w:rsid w:val="00A050F2"/>
    <w:rsid w:val="00A117CB"/>
    <w:rsid w:val="00A307C1"/>
    <w:rsid w:val="00A37D39"/>
    <w:rsid w:val="00A55388"/>
    <w:rsid w:val="00A740C5"/>
    <w:rsid w:val="00A83F74"/>
    <w:rsid w:val="00A8505D"/>
    <w:rsid w:val="00A917DF"/>
    <w:rsid w:val="00A930EB"/>
    <w:rsid w:val="00AB65C4"/>
    <w:rsid w:val="00AB7959"/>
    <w:rsid w:val="00AD2E99"/>
    <w:rsid w:val="00AE67D4"/>
    <w:rsid w:val="00AF07FC"/>
    <w:rsid w:val="00AF7C95"/>
    <w:rsid w:val="00B00A41"/>
    <w:rsid w:val="00B01159"/>
    <w:rsid w:val="00B36A7F"/>
    <w:rsid w:val="00B47735"/>
    <w:rsid w:val="00B6052D"/>
    <w:rsid w:val="00B617CF"/>
    <w:rsid w:val="00B6219A"/>
    <w:rsid w:val="00B651D5"/>
    <w:rsid w:val="00B8042B"/>
    <w:rsid w:val="00BC1671"/>
    <w:rsid w:val="00BC6BD9"/>
    <w:rsid w:val="00BC7303"/>
    <w:rsid w:val="00BD00C8"/>
    <w:rsid w:val="00BD168A"/>
    <w:rsid w:val="00BF2A10"/>
    <w:rsid w:val="00BF66B5"/>
    <w:rsid w:val="00C05C33"/>
    <w:rsid w:val="00C11E86"/>
    <w:rsid w:val="00C25C53"/>
    <w:rsid w:val="00C34E09"/>
    <w:rsid w:val="00C56985"/>
    <w:rsid w:val="00C57171"/>
    <w:rsid w:val="00C619A8"/>
    <w:rsid w:val="00C673E8"/>
    <w:rsid w:val="00C755CE"/>
    <w:rsid w:val="00C759E5"/>
    <w:rsid w:val="00C90DC0"/>
    <w:rsid w:val="00C91DB5"/>
    <w:rsid w:val="00CC12A2"/>
    <w:rsid w:val="00CC652E"/>
    <w:rsid w:val="00CF0438"/>
    <w:rsid w:val="00CF5C41"/>
    <w:rsid w:val="00D008D9"/>
    <w:rsid w:val="00D05B83"/>
    <w:rsid w:val="00D236BA"/>
    <w:rsid w:val="00D24A76"/>
    <w:rsid w:val="00D34805"/>
    <w:rsid w:val="00D37818"/>
    <w:rsid w:val="00D445C6"/>
    <w:rsid w:val="00D52D0A"/>
    <w:rsid w:val="00D621D2"/>
    <w:rsid w:val="00DD6748"/>
    <w:rsid w:val="00DE032A"/>
    <w:rsid w:val="00DF4702"/>
    <w:rsid w:val="00DF74D6"/>
    <w:rsid w:val="00E11D74"/>
    <w:rsid w:val="00E21C57"/>
    <w:rsid w:val="00E23B2A"/>
    <w:rsid w:val="00E350D6"/>
    <w:rsid w:val="00E3520C"/>
    <w:rsid w:val="00E40079"/>
    <w:rsid w:val="00E52323"/>
    <w:rsid w:val="00E81205"/>
    <w:rsid w:val="00E86958"/>
    <w:rsid w:val="00E94576"/>
    <w:rsid w:val="00E954C1"/>
    <w:rsid w:val="00E9620C"/>
    <w:rsid w:val="00ED54D4"/>
    <w:rsid w:val="00EE366A"/>
    <w:rsid w:val="00EE3A3C"/>
    <w:rsid w:val="00F03F87"/>
    <w:rsid w:val="00F14EA0"/>
    <w:rsid w:val="00F316F6"/>
    <w:rsid w:val="00F55F75"/>
    <w:rsid w:val="00F7434A"/>
    <w:rsid w:val="00FA4181"/>
    <w:rsid w:val="00FB4BA8"/>
    <w:rsid w:val="00FD20E2"/>
    <w:rsid w:val="00FF23F0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598C1"/>
  <w15:chartTrackingRefBased/>
  <w15:docId w15:val="{B43D491D-7D58-B741-B084-7DE1EEBA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85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98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98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98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98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98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98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98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98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98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6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98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6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985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6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98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6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9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5698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Oftedal</dc:creator>
  <cp:keywords/>
  <dc:description/>
  <cp:lastModifiedBy>Stina Oftedal</cp:lastModifiedBy>
  <cp:revision>1</cp:revision>
  <dcterms:created xsi:type="dcterms:W3CDTF">2025-05-06T20:06:00Z</dcterms:created>
  <dcterms:modified xsi:type="dcterms:W3CDTF">2025-05-06T20:06:00Z</dcterms:modified>
</cp:coreProperties>
</file>